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34" w:type="dxa"/>
        <w:tblInd w:w="-108" w:type="dxa"/>
        <w:tblLook w:val="04A0" w:firstRow="1" w:lastRow="0" w:firstColumn="1" w:lastColumn="0" w:noHBand="0" w:noVBand="1"/>
      </w:tblPr>
      <w:tblGrid>
        <w:gridCol w:w="1016"/>
        <w:gridCol w:w="1016"/>
        <w:gridCol w:w="1728"/>
        <w:gridCol w:w="1872"/>
        <w:gridCol w:w="1195"/>
        <w:gridCol w:w="1361"/>
        <w:gridCol w:w="894"/>
        <w:gridCol w:w="2672"/>
        <w:gridCol w:w="3380"/>
      </w:tblGrid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se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T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xon 1 + PRO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 CORRESPONDS TO POSITION 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136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ANALYSI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POSI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ON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ID</w:t>
            </w:r>
            <w:r w:rsidR="00BD5D04"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Referenc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BD5D0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tes from the reference t</w:t>
            </w:r>
            <w:r w:rsidR="00887594"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ext 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59A&gt;G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5857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099597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57898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able 1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significant association with Vitamin D level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367280, 2300112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pplementary material, studies are not related with the topic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49C&gt;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63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801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136228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hyperlink r:id="rId4" w:history="1">
              <w:r w:rsidR="00887594" w:rsidRPr="00BD5D04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/>
                  <w14:ligatures w14:val="none"/>
                </w:rPr>
                <w:t>https://core.ac.uk/</w:t>
              </w:r>
            </w:hyperlink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download/29051941.pdf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tioned in Table 5.1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47T&gt;G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045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593570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57898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able 1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significant association with Vitamin D level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07913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he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upplementary material, observed SNP. 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00112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he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upplementary material, study is not related with the topic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T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xon 2-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 CORRESPONDS TO POSITION 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ANALYSI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POSI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ON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BD5D0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ID/Referenc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0A&gt;C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181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07248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96959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ultiple mentions, association with kidney stone risk in the population of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est Bengal, India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744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3G&gt;A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193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07247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97723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frequencies of PTH rs307247 genotypes were 10.8%, 35.8%, and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8.5% for A/A, A/G, and G/G in the CG compared to 12.6%, 31.5%, and 38.5%,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pectively, in the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stmenopausal osteoporosis group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3406331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able 1 reads: rs307247 - Low levels of PTH serum [citation - 18280230, see below]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1843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1828023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n association was identified between serum PTH (s-PTH) concentration and PTH SNPs rs307247 (p = 0.02) and rs307253 (p = 0.02). In both instances,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eterozygotes had the highest s-PTH values (Table 6a). his could be explained under a recessive model, whereby individuals who possessed 1 or more copies of the variant allele had lower s-PTH levels (p-value 0.019 rs307247 and 0.018 rs307253). After correction for serum calcium and vitamin D levels,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he p-values for rs307247 and rs307253 increased to 0.025 and 0.023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spectively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96959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sociation with kidney stone risk in the population of West Bengal, India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75669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sociation with tooth crown size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52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8922252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Was selected due to minor allele frequency, the study investigated </w:t>
            </w:r>
          </w:p>
          <w:p w:rsidR="00887594" w:rsidRPr="00BD5D04" w:rsidRDefault="00887594" w:rsidP="00BD5D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sociation of defects of enamel with polymorphisms in the vitamin D receptor and PTH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52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00112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he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upplementary material, study is not related with the topic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60C&gt;T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2958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77706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inVar (benign)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57898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able 1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significant association with Vitamin D levels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09_2112delATT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31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696867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136228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hyperlink r:id="rId5" w:history="1">
              <w:r w:rsidR="00887594" w:rsidRPr="00BD5D04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/>
                  <w14:ligatures w14:val="none"/>
                </w:rPr>
                <w:t>https://www.ncbi.nlm.nih.gov/</w:t>
              </w:r>
            </w:hyperlink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  <w:t xml:space="preserve">snp/?term=rs1369686758 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publications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se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T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xon 1 + PRO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 CORRESPONDS TO POSITION 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ANALYSI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POSI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ON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594" w:rsidRPr="00BD5D04" w:rsidRDefault="00BD5D04" w:rsidP="00BD5D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ID/Reference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49C&gt;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634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80144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136228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hyperlink r:id="rId6" w:history="1">
              <w:r w:rsidR="00887594" w:rsidRPr="00BD5D04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/>
                  <w14:ligatures w14:val="none"/>
                </w:rPr>
                <w:t>https://core.ac.uk/</w:t>
              </w:r>
            </w:hyperlink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download/29051941.pdf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tioned in Table 5.1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T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xon 2-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RT CORRESPONDS TO POSITION 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ANALYSI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 POSI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ON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594" w:rsidRPr="00BD5D04" w:rsidRDefault="00BD5D04" w:rsidP="00BD5D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ID/Reference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87594" w:rsidRPr="00BD5D04" w:rsidTr="00136228">
        <w:trPr>
          <w:trHeight w:val="972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18C&gt;T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2716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254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inVar (benign)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795755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sed for family tree analysis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984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55798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BD5D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tients with aortic stenosis were found to have a higher prevalence of the PTH AA genotype, while the VDR gene revealed a marginal, but statistically non-significant, association. The age and risk profile was similar in both groups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1272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8285546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3401685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349051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nly mention, no discussion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96959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derate </w:t>
            </w:r>
            <w:r w:rsidR="00BD5D0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sociation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with kidney stone risk in the population of West Bengal, India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732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903972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chmitz et al. [</w:t>
            </w:r>
            <w:r w:rsidR="00887594" w:rsidRPr="00672C2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ee above,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9557980]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revealed a positive association of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A/A genotype of the rs6254 polymorphism within the PTH gene 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ith aortic stenosis whilst Gaudreault et al. did not replicate these results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1692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756092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BD5D0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e present study supports the independent pathogenic effect of rs6254G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olymorphism on the development and severity of BMD complications in patients with asymptomatic but not normocalcemic HPT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e rs6254 PTH gene polymorphism has been extensively investigated and studie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ve found that it is linked to lower BMD and higher PTH levels in the general population, including young and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ostmenopausal women [10024376] [11984699] [19690432] [18551993].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1056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519579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"This study supports the significant role of rs1544410 and rs6254 polymorphisms and its significant allelic association with BMD either individually or in different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mbinations pertaining to 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steoporosis susceptibility amongst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ost-menopausal women from the south Indian population of Tamil Nadu." </w:t>
            </w:r>
          </w:p>
        </w:tc>
      </w:tr>
      <w:tr w:rsidR="00887594" w:rsidRPr="00BD5D04" w:rsidTr="00136228">
        <w:trPr>
          <w:trHeight w:val="547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97723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BD5D0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Genotyping cluster plots were reviewed manually, and three SNPs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(rs6254, rs10497900, and rs897083) showed poor cluster separation;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hence, they were excluded from the data set before further analysis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1212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6583005, 17319747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9535823, 26549847,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/>
              <w:t xml:space="preserve">29685792, 31597922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4367280, 20886000,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/>
              <w:t xml:space="preserve">32758128, 28099408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8079136, 31434255,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/>
              <w:t xml:space="preserve">23001124, 27082954, </w:t>
            </w:r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760388, 2202247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ention in 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pplementary material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1056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57898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able 1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significant association with Vitamin D levels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98442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672C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sociation with BASFI/t for only one of the patient classifications (severe functional status in ankylosing spondylitis)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021008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NP showing a significant sex × genotype interaction in the Belgian-Dutch population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55199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t of the combined SNPs with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rs1799724-rs1800629-rs6254-rs6256-IL-1ra-rs2227956-rs1801197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/>
              <w:t>was significantly associated with reduced bone mineral density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28023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BD5D0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d not find evidence to associate polymorphism with bone densit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.</w:t>
            </w:r>
          </w:p>
        </w:tc>
      </w:tr>
      <w:tr w:rsidR="00887594" w:rsidRPr="00BD5D04" w:rsidTr="00136228">
        <w:trPr>
          <w:trHeight w:val="54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390397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"For serum PTH levels, we are not aware of any large GWA study, but in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 study by Tenne et al. (2008), six polymorphisms in the PTH gene </w:t>
            </w:r>
          </w:p>
          <w:p w:rsidR="00887594" w:rsidRPr="00BD5D04" w:rsidRDefault="00887594" w:rsidP="00BD5D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(rs307253, rs307247, rs6254, rs1459015, rs10500783 and rs10500784) had possible associations with the serum PTH level and these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were included in our study. "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br/>
              <w:t>No further mention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discussion.</w:t>
            </w:r>
          </w:p>
        </w:tc>
      </w:tr>
      <w:tr w:rsidR="00887594" w:rsidRPr="00BD5D04" w:rsidTr="00136228">
        <w:trPr>
          <w:trHeight w:val="109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136228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hyperlink r:id="rId7" w:history="1">
              <w:r w:rsidR="00887594" w:rsidRPr="00BD5D04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val="en-US"/>
                  <w14:ligatures w14:val="none"/>
                </w:rPr>
                <w:t>https://link.springer.com</w:t>
              </w:r>
            </w:hyperlink>
          </w:p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/article/10.1007/s13237-023-00456-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A5B" w:rsidRPr="00BD5D04" w:rsidRDefault="00BD5D0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 contrast, our previous study in the same population supports the</w:t>
            </w:r>
          </w:p>
          <w:p w:rsidR="008E3A5B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ignificant role of VDR-BsmI (rs1544410) and PTH-BstBI (rs6254) </w:t>
            </w:r>
          </w:p>
          <w:p w:rsidR="008E3A5B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olymorphisms and its significant allelic association with bone mineral </w:t>
            </w:r>
          </w:p>
          <w:p w:rsidR="00887594" w:rsidRPr="00BD5D04" w:rsidRDefault="00887594" w:rsidP="00672C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nsity either individually or in different combinations pertaining to osteoporosis susceptibility among postmenopausal women.</w:t>
            </w:r>
            <w:r w:rsid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492"/>
        </w:trPr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7999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0999</w:t>
            </w:r>
          </w:p>
        </w:tc>
        <w:tc>
          <w:tcPr>
            <w:tcW w:w="18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72C&gt;T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492870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2CC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s694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inVar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3406331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able 1 reads: rs694 - Low levels of PTH serum [citation - 22722080, see below]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1056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272208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A5B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he c.-5-10 G &gt; A (rs694) polymorphism detected in our patient has been described before and has no proven involvement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in the pathogenesis of hypoparathyroidism [citation 12905817], [citation 1672845] </w:t>
            </w:r>
            <w:r w:rsidRP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br/>
              <w:t>Both cited works do not discuss PTH levels</w:t>
            </w:r>
            <w:r w:rsidR="00BD5D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887594" w:rsidRPr="00BD5D04" w:rsidTr="00136228">
        <w:trPr>
          <w:trHeight w:val="66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96959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A5B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re were no significant differences between controls and kidney stone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tients in the distribution of either allele or genotype frequencies for rs694.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887594" w:rsidRPr="00BD5D04" w:rsidTr="00136228">
        <w:trPr>
          <w:trHeight w:val="840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75669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A5B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his study, we observed strong associations in the multiple regression 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l between polymorphisms in PTH (rs694 and rs307247) and the BL dimension of tooth crown size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922252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A5B" w:rsidRPr="00BD5D04" w:rsidRDefault="00672C21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="00887594"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NPs in VDR and PTH were not associated with the etiology of human</w:t>
            </w:r>
          </w:p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velopmental defects of enamel.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”</w:t>
            </w:r>
          </w:p>
        </w:tc>
      </w:tr>
      <w:tr w:rsidR="00887594" w:rsidRPr="00BD5D04" w:rsidTr="00136228">
        <w:trPr>
          <w:trHeight w:val="498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578986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 table 1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significant association with Vitamin D levels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”</w:t>
            </w:r>
          </w:p>
        </w:tc>
      </w:tr>
      <w:tr w:rsidR="00887594" w:rsidRPr="00672C21" w:rsidTr="00136228">
        <w:trPr>
          <w:trHeight w:val="1056"/>
        </w:trPr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6549847, 31597922, 28079136, 23001124, 24367280, 29334895, </w:t>
            </w:r>
            <w:r w:rsidRPr="00BD5D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18518984, 32758128, 25668207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594" w:rsidRPr="00BD5D04" w:rsidRDefault="00887594" w:rsidP="008875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ention in 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pplementary material</w:t>
            </w:r>
            <w:r w:rsidR="00672C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BD5D0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</w:tbl>
    <w:p w:rsidR="00AA3078" w:rsidRPr="00672C21" w:rsidRDefault="00AA3078" w:rsidP="0088759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A3078" w:rsidRPr="00672C21" w:rsidSect="00887594">
      <w:pgSz w:w="16838" w:h="11906" w:orient="landscape"/>
      <w:pgMar w:top="1440" w:right="266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94"/>
    <w:rsid w:val="00136228"/>
    <w:rsid w:val="00672C21"/>
    <w:rsid w:val="00887594"/>
    <w:rsid w:val="008E3A5B"/>
    <w:rsid w:val="00AA3078"/>
    <w:rsid w:val="00BD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C8BD2"/>
  <w15:chartTrackingRefBased/>
  <w15:docId w15:val="{FF07668C-B4F4-4E0C-9BC5-C2B24FB4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759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5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9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link.springer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re.ac.uk/" TargetMode="External"/><Relationship Id="rId5" Type="http://schemas.openxmlformats.org/officeDocument/2006/relationships/hyperlink" Target="https://www.ncbi.nlm.nih.gov/" TargetMode="External"/><Relationship Id="rId4" Type="http://schemas.openxmlformats.org/officeDocument/2006/relationships/hyperlink" Target="https://core.ac.uk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153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us, M. (PATH)</dc:creator>
  <cp:keywords/>
  <dc:description/>
  <cp:lastModifiedBy>Jentus, M. (PATH)</cp:lastModifiedBy>
  <cp:revision>3</cp:revision>
  <dcterms:created xsi:type="dcterms:W3CDTF">2025-01-27T20:59:00Z</dcterms:created>
  <dcterms:modified xsi:type="dcterms:W3CDTF">2025-03-07T20:32:00Z</dcterms:modified>
</cp:coreProperties>
</file>